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125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7"/>
        <w:gridCol w:w="1134"/>
        <w:gridCol w:w="5731"/>
      </w:tblGrid>
      <w:tr>
        <w:trPr>
          <w:trHeight w:val="492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Vector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Direction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Sequences of oligonucleotides (5'→</w:t>
            </w:r>
            <w:r>
              <w:rPr>
                <w:rFonts w:eastAsia="Arial Unicode MS" w:cs="Times New Roman" w:ascii="Times New Roman" w:hAnsi="Times New Roman"/>
                <w:b/>
                <w:bCs/>
                <w:lang w:val="ru-RU"/>
              </w:rPr>
              <w:t>3')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KLF4/GRHL1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CGATAGGTACCGAGGAGGCGGCTGTACGGCCGGGGCTCGTCGCGAAGGGGATGGCCGGGGA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GTCCCCGGCCATCCCCTTCGCGACGACCCCCGGCCGTACAGCCGCCTCCT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KLF4/GRHL1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CGATAGGTACCGAGGAGGCGGCTGTACGGCCGCGAAGGGGATGGCCGGGGA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GTCCCCGGCCATCCCCTTCGCGGCCGTACAGCCGCCTCCT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KLF4/GRHL2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CTTACGCGTGCTAGTCCTCACTCCATCAAAACCACGCCACTCCCCACCTGCCCAGCTCGTAAAAGGATGCTCA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GTGAGCATCCTTTTACGAGCTGGGCAGGTGGGGAGTGGCGTGGTTTTGATGGAGTGAGGA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KLF4/GRHL2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CTTACGCGTGCTAGTCCTCACTCCATCAAAACCACACCTGCCCAGCTCGTAAAAGGATGCTCA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GTGAGCATCCTTTTACGAGCTGGGCAGGTGTGGTTTTGATGGAGTGAGGA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KLF4/GRHL3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CTTACGCGTGCTAGGTACCCCCTCTCCAGAGCCCTGACCCCACCCCAAGAGGGCTCCTTTGAATTCTGACTTTA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TAAAGTCAGAATTCAAAGGAGCCCTCTTGGGGTGGGGTCAGGGCTCTGGAGAGGGGGTA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KLF4/GRHL3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CTTACGCGTGCTAGGTACCCCCTCTCCAGAGCCCTGAAGAGGGCTCCTTTGAATTCTGACTTTA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TAAAGTCAGAATTCAAAGGAGCCCTCTTCAGGGCTCTGGAGAGGGGGTA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PAX5/GRHL1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CGATAGGTACCGCCCGCGCCGCTCGTCCCCGTCAGCCCCGCCCCGGCGCTCTTCTCGCCGACCAATCAGGAG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CTCCTGATTGGTCGGCGAGAAGAGCGCCGGGGCGGGGCTGACGGGGACGAGCGGCGCGGG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PAX5/GRHL1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CGATAGGTACCGCCCGCGCCGCTCGTCCCCGTTCTCGCCGACCAATCAGGAG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CTCCTGATTGGTCGGCGAGAACGGGGACGAGCGGCGCGGG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PAX5/GRHL3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CGATAGGTACCGAGAGCTCCCACTGACCCACCGGAGGAGTGAAGAGGGAAAACGGGGCTGAAACCCAGATGG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CCATCTGGGTTTCAGCCCCGTTTTCCCTCTTCACTCCTCCGGTGGGTCAGTGGGAGCTCT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oPAX5/GRHL3-lu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CGATAGGTACCGAGAGCTCCCACTGACCCACCCGGGGCTGAAACCCAGATGG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CCATCTGGGTTTCAGCCCCGGGTGGGTCAGTGGGAGCTCT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KLF4/GRHL1-lu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CGATAGGTACCGAGGAGGCGGCTGTACGGCCGGGGCTCGTCGCGAAGGGGATGGCCGGGGA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GTCCCCGGCCATCCCCTTCGCGACGACCCCCGGCCGTACAGCCGCCTCCT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KLF4/GRHL1-SNP-lu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F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CGATAGGTACCGAGGAGGCGGCTGTACGGCCGGGG</w:t>
            </w:r>
            <w:r>
              <w:rPr>
                <w:rFonts w:eastAsia="Arial Unicode MS" w:cs="Times New Roman" w:ascii="Times New Roman" w:hAnsi="Times New Roman"/>
                <w:b/>
              </w:rPr>
              <w:t>T</w:t>
            </w:r>
            <w:r>
              <w:rPr>
                <w:rFonts w:eastAsia="Arial Unicode MS" w:cs="Times New Roman" w:ascii="Times New Roman" w:hAnsi="Times New Roman"/>
              </w:rPr>
              <w:t>TCGTCGCGAAGGGGATGGCCGGGGAC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GTCCCCGGCCATCCCCTTCGCGACGA</w:t>
            </w:r>
            <w:r>
              <w:rPr>
                <w:rFonts w:eastAsia="Arial Unicode MS" w:cs="Times New Roman" w:ascii="Times New Roman" w:hAnsi="Times New Roman"/>
                <w:b/>
              </w:rPr>
              <w:t>A</w:t>
            </w:r>
            <w:r>
              <w:rPr>
                <w:rFonts w:eastAsia="Arial Unicode MS" w:cs="Times New Roman" w:ascii="Times New Roman" w:hAnsi="Times New Roman"/>
              </w:rPr>
              <w:t>CCCCGGCCGTACAGCCGCCTCCT</w:t>
            </w:r>
          </w:p>
        </w:tc>
      </w:tr>
      <w:tr>
        <w:trPr>
          <w:trHeight w:val="49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R</w:t>
            </w:r>
          </w:p>
        </w:tc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ATCGCAGATCTCGATCAGCGCTCCATAAATGTTGGC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</w:t>
      </w:r>
      <w:bookmarkStart w:id="0" w:name="_Hlk45282417"/>
      <w:r>
        <w:rPr>
          <w:rFonts w:cs="Times New Roman" w:ascii="Times New Roman" w:hAnsi="Times New Roman"/>
          <w:b/>
          <w:sz w:val="24"/>
          <w:szCs w:val="24"/>
        </w:rPr>
        <w:t>List of oligonucleotides used for cloning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1:53:00Z</dcterms:created>
  <dc:creator>HYD OFF33</dc:creator>
  <dc:description/>
  <cp:keywords/>
  <dc:language>en-US</dc:language>
  <cp:lastModifiedBy>HYD OFF33</cp:lastModifiedBy>
  <dcterms:modified xsi:type="dcterms:W3CDTF">2021-09-18T01:53:00Z</dcterms:modified>
  <cp:revision>2</cp:revision>
  <dc:subject/>
  <dc:title/>
</cp:coreProperties>
</file>